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E510F" w14:textId="77777777" w:rsidR="00DC75CA" w:rsidRPr="000A2D18" w:rsidRDefault="00DC75CA" w:rsidP="00DC75C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0A2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2</w:t>
      </w:r>
      <w:r w:rsidRPr="000A2D1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Results from relative search volume comparison between primary and related search terms in Brazi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DC75CA" w:rsidRPr="000A2D18" w14:paraId="706E1DCC" w14:textId="77777777" w:rsidTr="00546BC3">
        <w:tc>
          <w:tcPr>
            <w:tcW w:w="2205" w:type="dxa"/>
            <w:tcBorders>
              <w:bottom w:val="single" w:sz="18" w:space="0" w:color="auto"/>
              <w:right w:val="single" w:sz="18" w:space="0" w:color="auto"/>
            </w:tcBorders>
          </w:tcPr>
          <w:p w14:paraId="35589B5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34C523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FADA4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8" w:space="0" w:color="auto"/>
            </w:tcBorders>
          </w:tcPr>
          <w:p w14:paraId="4F93B40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</w:tr>
      <w:tr w:rsidR="00DC75CA" w:rsidRPr="000A2D18" w14:paraId="205198AE" w14:textId="77777777" w:rsidTr="00546BC3">
        <w:tc>
          <w:tcPr>
            <w:tcW w:w="2205" w:type="dxa"/>
            <w:tcBorders>
              <w:top w:val="single" w:sz="18" w:space="0" w:color="auto"/>
              <w:right w:val="single" w:sz="18" w:space="0" w:color="auto"/>
            </w:tcBorders>
          </w:tcPr>
          <w:p w14:paraId="4B7A103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riz</w:t>
            </w:r>
          </w:p>
        </w:tc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4CD30F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EDBB6B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inoplastia</w:t>
            </w:r>
          </w:p>
        </w:tc>
        <w:tc>
          <w:tcPr>
            <w:tcW w:w="20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DFE500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8</w:t>
            </w:r>
          </w:p>
        </w:tc>
      </w:tr>
      <w:tr w:rsidR="00DC75CA" w:rsidRPr="000A2D18" w14:paraId="2DB6F47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55B073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3128D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F99C9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riz entupid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F96C2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7</w:t>
            </w:r>
          </w:p>
        </w:tc>
      </w:tr>
      <w:tr w:rsidR="00DC75CA" w:rsidRPr="000A2D18" w14:paraId="203BFE8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ECCC94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52790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FA631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irurgia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7B7C63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6</w:t>
            </w:r>
          </w:p>
        </w:tc>
      </w:tr>
      <w:tr w:rsidR="00DC75CA" w:rsidRPr="000A2D18" w14:paraId="2130367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8A1478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41095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11050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angue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FAF25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DC75CA" w:rsidRPr="000A2D18" w14:paraId="47034A6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1A76AC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B7F01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828B1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esentupir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1F621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DC75CA" w:rsidRPr="000A2D18" w14:paraId="0227373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44910E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1B3BF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D7A9A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lastica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19527D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DC75CA" w:rsidRPr="000A2D18" w14:paraId="2942D85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57DB1B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2177B9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EC627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ravos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C8A1B3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DC75CA" w:rsidRPr="000A2D18" w14:paraId="51716C7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47310E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5CFCD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5D569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angrament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ECEDFE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DC75CA" w:rsidRPr="000A2D18" w14:paraId="672732C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5B54F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5D68C7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D7DF8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riz grand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EA6917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DC75CA" w:rsidRPr="000A2D18" w14:paraId="168B683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D4177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495374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75783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irurgia de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4922B1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DC75CA" w:rsidRPr="000A2D18" w14:paraId="1F9EFBB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D2A10E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D7184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CA413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esentupir 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134BF6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DC75CA" w:rsidRPr="000A2D18" w14:paraId="706B269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12BE25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B97004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F30B2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u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9006D3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DC75CA" w:rsidRPr="000A2D18" w14:paraId="654358B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9B4EEA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D34A80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1EFE3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irurgia n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0A7BF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DC75CA" w:rsidRPr="000A2D18" w14:paraId="40F5803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3B08E4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74FDD9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F3C2F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lastica n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8C506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DC75CA" w:rsidRPr="000A2D18" w14:paraId="2A9FF67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544C76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A272D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1C735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mo desentupir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81337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DC75CA" w:rsidRPr="000A2D18" w14:paraId="327B581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5BEB00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F731DD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4C5DC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riz escorrend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B7711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DC75CA" w:rsidRPr="000A2D18" w14:paraId="6312600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0EFACD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5C7AF2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97DB6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angramento n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C84BD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DC75CA" w:rsidRPr="000A2D18" w14:paraId="5789253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2F9EB9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CFE8E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26D91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angue d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62DB6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DC75CA" w:rsidRPr="000A2D18" w14:paraId="36FD165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3666EE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BA44C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EE49F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riz sangrand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799166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DC75CA" w:rsidRPr="000A2D18" w14:paraId="4A2EBB3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64E751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EF1F1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889B7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 para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C1ADA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DC75CA" w:rsidRPr="000A2D18" w14:paraId="42A58BC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DD078D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B84D0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701B0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angue pel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5C99D5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DC75CA" w:rsidRPr="000A2D18" w14:paraId="3ECA6D3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3F089E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E7C56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8DC44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mo desentupir 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AEF3C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DC75CA" w:rsidRPr="000A2D18" w14:paraId="679FCD7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6CD782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8661F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68B11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irar cravos d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5DDAC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DC75CA" w:rsidRPr="000A2D18" w14:paraId="662C2D0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899B30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76163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3F33C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or no nari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FB2B73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DC75CA" w:rsidRPr="000A2D18" w14:paraId="1656F6E0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47C809C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02D20B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E4DEAF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angue no nariz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E3D078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DC75CA" w:rsidRPr="000A2D18" w14:paraId="0E595F9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49BCA1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ara sinusite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4D62A6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24A66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tibiotic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117F9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2</w:t>
            </w:r>
          </w:p>
        </w:tc>
      </w:tr>
      <w:tr w:rsidR="00DC75CA" w:rsidRPr="000A2D18" w14:paraId="03FD0CA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B5B8A5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77944A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4C2CD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sintoma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F60E9F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7</w:t>
            </w:r>
          </w:p>
        </w:tc>
      </w:tr>
      <w:tr w:rsidR="00DC75CA" w:rsidRPr="000A2D18" w14:paraId="7A56010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DBB55E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C9A84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4A3A9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remedi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1B6513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2.4</w:t>
            </w:r>
          </w:p>
        </w:tc>
      </w:tr>
      <w:tr w:rsidR="00DC75CA" w:rsidRPr="000A2D18" w14:paraId="4E61BB4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0720172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AE4A2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5FAEE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nalaçã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6C5D3F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6</w:t>
            </w:r>
          </w:p>
        </w:tc>
      </w:tr>
      <w:tr w:rsidR="00DC75CA" w:rsidRPr="000A2D18" w14:paraId="2BD5B1D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65A084E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FD61B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99967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2E6B4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.7</w:t>
            </w:r>
          </w:p>
        </w:tc>
      </w:tr>
      <w:tr w:rsidR="00DC75CA" w:rsidRPr="000A2D18" w14:paraId="70950F3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0158B42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58C354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E39CA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tratament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FDD30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1</w:t>
            </w:r>
          </w:p>
        </w:tc>
      </w:tr>
      <w:tr w:rsidR="00DC75CA" w:rsidRPr="000A2D18" w14:paraId="2C2852B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75140F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38F591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59B8C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tomas d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613441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5</w:t>
            </w:r>
          </w:p>
        </w:tc>
      </w:tr>
      <w:tr w:rsidR="00DC75CA" w:rsidRPr="000A2D18" w14:paraId="52557B2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F92173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D8507C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873BD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cro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60ED6D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9</w:t>
            </w:r>
          </w:p>
        </w:tc>
      </w:tr>
      <w:tr w:rsidR="00DC75CA" w:rsidRPr="000A2D18" w14:paraId="5FD5614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4628114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FEA40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E83AA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 para rin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81EC76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3</w:t>
            </w:r>
          </w:p>
        </w:tc>
      </w:tr>
      <w:tr w:rsidR="00DC75CA" w:rsidRPr="000A2D18" w14:paraId="7DD0BE2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80117D1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FB638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26DBA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édi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C5A82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DC75CA" w:rsidRPr="000A2D18" w14:paraId="20D250F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C1AC949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AA8D28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A088A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 caseiro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A7A78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1</w:t>
            </w:r>
          </w:p>
        </w:tc>
      </w:tr>
      <w:tr w:rsidR="00DC75CA" w:rsidRPr="000A2D18" w14:paraId="43CAC3B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F79D22D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80E12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49DEE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inite 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F9CA1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0</w:t>
            </w:r>
          </w:p>
        </w:tc>
      </w:tr>
      <w:tr w:rsidR="00DC75CA" w:rsidRPr="000A2D18" w14:paraId="2F1121B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4C280B9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4D109C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70151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atament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0E512D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8</w:t>
            </w:r>
          </w:p>
        </w:tc>
      </w:tr>
      <w:tr w:rsidR="00DC75CA" w:rsidRPr="000A2D18" w14:paraId="63C6900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F465DBD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86FEB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E6914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 caseir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A5FAEE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DC75CA" w:rsidRPr="000A2D18" w14:paraId="5931932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390B695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B961F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F154B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alerg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4CE67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DC75CA" w:rsidRPr="000A2D18" w14:paraId="7FFAF6D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DE65285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7F8A9F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9DF11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om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B365F8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DC75CA" w:rsidRPr="000A2D18" w14:paraId="7B4A339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9DD40B2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07C05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6B5F2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 que é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2DBA2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DC75CA" w:rsidRPr="000A2D18" w14:paraId="3D81BB7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8A928A0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88722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8FBE1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tibiotic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7D8C7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DC75CA" w:rsidRPr="000A2D18" w14:paraId="1AB096C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500C993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A41D8F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2DE11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s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A20E2F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DC75CA" w:rsidRPr="000A2D18" w14:paraId="1C28BF5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395BAE6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22FB22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D2E05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dicament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6F4E60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DC75CA" w:rsidRPr="000A2D18" w14:paraId="18B93DC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241DDB9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3E3EFF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7A27A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édio para sinusite caseir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4F353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DC75CA" w:rsidRPr="000A2D18" w14:paraId="76B7EE1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8390A7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351013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A8EE8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nalaçã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D29C0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DC75CA" w:rsidRPr="000A2D18" w14:paraId="01A09C1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934C6E4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8BEBBA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327AB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édios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39AB86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DC75CA" w:rsidRPr="000A2D18" w14:paraId="2233B88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991B877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65E5BF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FBC51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Qual remedi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1C4491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DC75CA" w:rsidRPr="000A2D18" w14:paraId="4B7F50C4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353A614B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BB33CB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62CCA0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 bom para sinusit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F4EC24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DC75CA" w:rsidRPr="000A2D18" w14:paraId="39BFF91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E4A5388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736A9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CBEE5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in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C83DCF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7.1</w:t>
            </w:r>
          </w:p>
        </w:tc>
      </w:tr>
      <w:tr w:rsidR="00DC75CA" w:rsidRPr="000A2D18" w14:paraId="34CEB37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C4DF80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BEDEA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71A75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tomas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B2E285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8</w:t>
            </w:r>
          </w:p>
        </w:tc>
      </w:tr>
      <w:tr w:rsidR="00DC75CA" w:rsidRPr="000A2D18" w14:paraId="7547226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8C729CD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B9B945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9577D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remedi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3231E1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3</w:t>
            </w:r>
          </w:p>
        </w:tc>
      </w:tr>
      <w:tr w:rsidR="00DC75CA" w:rsidRPr="000A2D18" w14:paraId="74AB89C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5001B38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02114A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2308D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edi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B15F6D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DC75CA" w:rsidRPr="000A2D18" w14:paraId="4AC8BBB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3D22A5A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AFB76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1BDC3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atemento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7DCC04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</w:t>
            </w:r>
          </w:p>
        </w:tc>
      </w:tr>
      <w:tr w:rsidR="00DC75CA" w:rsidRPr="000A2D18" w14:paraId="045FCC3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1D5E1C7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5434CA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E0C02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or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39041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DC75CA" w:rsidRPr="000A2D18" w14:paraId="6F14578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A2A213C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D49F10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B0B1D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rin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A49C7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DC75CA" w:rsidRPr="000A2D18" w14:paraId="1CBDB6B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A6DBF82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58E1B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D86E0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tomas d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017A4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DC75CA" w:rsidRPr="000A2D18" w14:paraId="12AD297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5173CAF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77FD3E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F00B1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 qu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E685F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DC75CA" w:rsidRPr="000A2D18" w14:paraId="33F2591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81BCB6A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57628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6C61D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or d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4F1310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DC75CA" w:rsidRPr="000A2D18" w14:paraId="360DF05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350C41C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80509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9FC82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édio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CF702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DC75CA" w:rsidRPr="000A2D18" w14:paraId="1207AFF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FCA1C96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B77E5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75720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inite 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5A4E59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DC75CA" w:rsidRPr="000A2D18" w14:paraId="14477B2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BF54FDF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05F50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94FCC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pt-BR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pt-BR"/>
              </w:rPr>
              <w:t>Dor de cabeça d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6B2613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DC75CA" w:rsidRPr="000A2D18" w14:paraId="2AEB783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4C65A8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EE4936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F6D6A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atamento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961D3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DC75CA" w:rsidRPr="000A2D18" w14:paraId="7BD4682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66F700F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2AAB0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EFA1C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atar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31F1E2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DC75CA" w:rsidRPr="000A2D18" w14:paraId="403575E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EAB890A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B5106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4271F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sse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61A0B6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DC75CA" w:rsidRPr="000A2D18" w14:paraId="29E7878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DF994FB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AD54E8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31853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id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D0DE2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DC75CA" w:rsidRPr="000A2D18" w14:paraId="2DC7998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2468468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525F2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18243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om para 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631564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DC75CA" w:rsidRPr="000A2D18" w14:paraId="696AB78C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5D5A225D" w14:textId="77777777" w:rsidR="00DC75CA" w:rsidRPr="000A2D18" w:rsidRDefault="00DC75CA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5E544D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3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78DE98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como tratar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A43E31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DC75CA" w:rsidRPr="000A2D18" w14:paraId="4496D47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E1074C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crônic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5D37B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2E074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tomas sinusite crô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FDAB67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DC75CA" w:rsidRPr="000A2D18" w14:paraId="0F58E66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962906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4ACD3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AE510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tomas de sinusite crô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76741E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DC75CA" w:rsidRPr="000A2D18" w14:paraId="6CB6A89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08BFE4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A76D4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17CAB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tomas da sinusite crô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C939A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DC75CA" w:rsidRPr="000A2D18" w14:paraId="3154942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6DB32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97E5EA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01AF5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médio para sinusite crô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B1714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DC75CA" w:rsidRPr="000A2D18" w14:paraId="054C816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C5703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6DEC9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19CF5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atamento para sinusite crô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A352EA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DC75CA" w:rsidRPr="000A2D18" w14:paraId="31871B0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30D557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194722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ECE7D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 é doença crô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85EAA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4</w:t>
            </w:r>
          </w:p>
        </w:tc>
      </w:tr>
      <w:tr w:rsidR="00DC75CA" w:rsidRPr="000A2D18" w14:paraId="2180667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7257F2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48C45F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663C5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pt-BR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pt-BR"/>
              </w:rPr>
              <w:t>Remédio caseiro para sinusite crônic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27089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2</w:t>
            </w:r>
          </w:p>
        </w:tc>
      </w:tr>
      <w:tr w:rsidR="00DC75CA" w:rsidRPr="000A2D18" w14:paraId="3D0754B7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55E88BA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54228A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61EAE9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mo curar sinusite crônica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21BBBF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2</w:t>
            </w:r>
          </w:p>
        </w:tc>
      </w:tr>
      <w:tr w:rsidR="00DC75CA" w:rsidRPr="000A2D18" w14:paraId="55F2510B" w14:textId="77777777" w:rsidTr="00546BC3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5D49C3B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71E688D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3.0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41C8AE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ulação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4608AD6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9.9</w:t>
            </w:r>
          </w:p>
        </w:tc>
      </w:tr>
      <w:tr w:rsidR="00DC75CA" w:rsidRPr="000A2D18" w14:paraId="63D3450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C1BE50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2EACD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AA7A4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xame de uri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92176B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5</w:t>
            </w:r>
          </w:p>
        </w:tc>
      </w:tr>
      <w:tr w:rsidR="00DC75CA" w:rsidRPr="000A2D18" w14:paraId="4EC6F7B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B0C30D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BAF91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F264F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cervica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617EC0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0</w:t>
            </w:r>
          </w:p>
        </w:tc>
      </w:tr>
      <w:tr w:rsidR="00DC75CA" w:rsidRPr="000A2D18" w14:paraId="0A17F02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21A67F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13874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39CE7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uri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6B287F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3</w:t>
            </w:r>
          </w:p>
        </w:tc>
      </w:tr>
      <w:tr w:rsidR="00DC75CA" w:rsidRPr="000A2D18" w14:paraId="19E9ACC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36573B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6161CD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5DFFC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gravide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62A902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0</w:t>
            </w:r>
          </w:p>
        </w:tc>
      </w:tr>
      <w:tr w:rsidR="00DC75CA" w:rsidRPr="000A2D18" w14:paraId="5D48C89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495D1A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99474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4FD3B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ilamentos de muc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7B0A5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5</w:t>
            </w:r>
          </w:p>
        </w:tc>
      </w:tr>
      <w:tr w:rsidR="00DC75CA" w:rsidRPr="000A2D18" w14:paraId="0D863B1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C43C44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ECDFB4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2E066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branc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B8399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DC75CA" w:rsidRPr="000A2D18" w14:paraId="7596F87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1957DAD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F03490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14D8F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vagina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6D49CF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DC75CA" w:rsidRPr="000A2D18" w14:paraId="6FC7F71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BC6B84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9988D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23674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na uri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3E4AC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9</w:t>
            </w:r>
          </w:p>
        </w:tc>
      </w:tr>
      <w:tr w:rsidR="00DC75CA" w:rsidRPr="000A2D18" w14:paraId="5D87FA9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5FAAD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229C07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C95E3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o que é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630144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DC75CA" w:rsidRPr="000A2D18" w14:paraId="73F5DC2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4A5F95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E5AF05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C432B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ovulaçã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DA9E4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DC75CA" w:rsidRPr="000A2D18" w14:paraId="0C4D5F5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A0CD63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98389A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44749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de gravide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39325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0</w:t>
            </w:r>
          </w:p>
        </w:tc>
      </w:tr>
      <w:tr w:rsidR="00DC75CA" w:rsidRPr="000A2D18" w14:paraId="08ABA82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F4F72B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F15FE0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F7FC7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ferti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F9CAD2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</w:t>
            </w:r>
          </w:p>
        </w:tc>
      </w:tr>
      <w:tr w:rsidR="00DC75CA" w:rsidRPr="000A2D18" w14:paraId="5F00C87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C5ECB17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BA212E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BC618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 que e muc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F5DBD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6</w:t>
            </w:r>
          </w:p>
        </w:tc>
      </w:tr>
      <w:tr w:rsidR="00DC75CA" w:rsidRPr="000A2D18" w14:paraId="4828740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C17378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B9F5A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12100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na gravidez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DFE199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DC75CA" w:rsidRPr="000A2D18" w14:paraId="0346F30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2F8C13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C18E7B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4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7E530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periodo ferti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446E4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DC75CA" w:rsidRPr="000A2D18" w14:paraId="0A817AF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3E73D7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2D24B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E588D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ilamentos de muco uri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BEB70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DC75CA" w:rsidRPr="000A2D18" w14:paraId="3D803F2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457184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4ACDE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CB0C8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clara de ov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4ABCA6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DC75CA" w:rsidRPr="000A2D18" w14:paraId="383CAAE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C02EF4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A1DD78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BA0F73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ilamento de muc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7EF73D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DC75CA" w:rsidRPr="000A2D18" w14:paraId="3C7AAC4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A74E34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406E6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D7CA5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de ovulaçã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47B6265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DC75CA" w:rsidRPr="000A2D18" w14:paraId="444DD32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92F4BA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675F9D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FDB0F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pt-BR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pt-BR"/>
              </w:rPr>
              <w:t>Filamentos de muco na uri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D7A34F1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DC75CA" w:rsidRPr="000A2D18" w14:paraId="1ADB2AC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8AA2B3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49226B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BA2E5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transparen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8FFC9E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DC75CA" w:rsidRPr="000A2D18" w14:paraId="7A3760D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047439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6EB926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5DA376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antes da menstruaçã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54B884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DC75CA" w:rsidRPr="000A2D18" w14:paraId="696A124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98AFD7C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42B4EBF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78C0EA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 com sangu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8DAE72" w14:textId="77777777" w:rsidR="00DC75CA" w:rsidRPr="000A2D18" w:rsidRDefault="00DC75CA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</w:tbl>
    <w:p w14:paraId="254CC102" w14:textId="77777777" w:rsidR="00DC75CA" w:rsidRPr="000A2D18" w:rsidRDefault="00DC75CA" w:rsidP="00DC75CA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</w:p>
    <w:p w14:paraId="1EAF645A" w14:textId="77777777" w:rsidR="00DC75CA" w:rsidRDefault="00DC75CA">
      <w:bookmarkStart w:id="0" w:name="_GoBack"/>
      <w:bookmarkEnd w:id="0"/>
    </w:p>
    <w:sectPr w:rsidR="00DC75CA" w:rsidSect="00D7573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5CA"/>
    <w:rsid w:val="00D75730"/>
    <w:rsid w:val="00DC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30178"/>
  <w15:chartTrackingRefBased/>
  <w15:docId w15:val="{3CB2EBFC-EFA7-4F5A-98AF-BF0535E4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5CA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Atchaya R.</cp:lastModifiedBy>
  <cp:revision>2</cp:revision>
  <dcterms:created xsi:type="dcterms:W3CDTF">2021-03-12T17:33:00Z</dcterms:created>
  <dcterms:modified xsi:type="dcterms:W3CDTF">2021-04-11T12:28:00Z</dcterms:modified>
</cp:coreProperties>
</file>